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4A6AE" w14:textId="77777777" w:rsidR="001624AA" w:rsidRPr="00CE5A20" w:rsidRDefault="001624AA" w:rsidP="001624AA">
      <w:pPr>
        <w:pStyle w:val="Caption"/>
        <w:keepNext/>
      </w:pPr>
      <w:bookmarkStart w:id="0" w:name="_GoBack"/>
      <w:bookmarkEnd w:id="0"/>
      <w:r>
        <w:t>S2</w:t>
      </w:r>
      <w:r w:rsidRPr="00CE5A20">
        <w:t xml:space="preserve"> </w:t>
      </w:r>
      <w:r>
        <w:t xml:space="preserve">Table </w:t>
      </w:r>
      <w:r w:rsidRPr="00CE5A20">
        <w:t xml:space="preserve">Association between demographic variables and Brucella spp. seropositivity in people in direct contact with large ruminants using univariable logistic regression models with village included as a random-effect </w:t>
      </w:r>
    </w:p>
    <w:tbl>
      <w:tblPr>
        <w:tblStyle w:val="ListTable6Colorful1"/>
        <w:tblW w:w="8704" w:type="dxa"/>
        <w:tblLook w:val="04A0" w:firstRow="1" w:lastRow="0" w:firstColumn="1" w:lastColumn="0" w:noHBand="0" w:noVBand="1"/>
      </w:tblPr>
      <w:tblGrid>
        <w:gridCol w:w="1814"/>
        <w:gridCol w:w="1503"/>
        <w:gridCol w:w="1503"/>
        <w:gridCol w:w="2381"/>
        <w:gridCol w:w="1503"/>
      </w:tblGrid>
      <w:tr w:rsidR="001624AA" w:rsidRPr="00CE5A20" w14:paraId="6B6A3994" w14:textId="77777777" w:rsidTr="003F7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14:paraId="275B5773" w14:textId="77777777" w:rsidR="001624AA" w:rsidRPr="00CE5A20" w:rsidRDefault="001624AA" w:rsidP="003F7758">
            <w:pPr>
              <w:pStyle w:val="NoSpacing"/>
            </w:pPr>
            <w:r w:rsidRPr="00CE5A20">
              <w:t>Variable</w:t>
            </w:r>
          </w:p>
        </w:tc>
        <w:tc>
          <w:tcPr>
            <w:tcW w:w="1503" w:type="dxa"/>
            <w:shd w:val="clear" w:color="auto" w:fill="auto"/>
          </w:tcPr>
          <w:p w14:paraId="7636A261" w14:textId="77777777" w:rsidR="001624AA" w:rsidRPr="00CE5A20" w:rsidRDefault="001624AA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>Frequency (%)</w:t>
            </w:r>
          </w:p>
        </w:tc>
        <w:tc>
          <w:tcPr>
            <w:tcW w:w="1503" w:type="dxa"/>
            <w:shd w:val="clear" w:color="auto" w:fill="auto"/>
          </w:tcPr>
          <w:p w14:paraId="290047A5" w14:textId="77777777" w:rsidR="001624AA" w:rsidRPr="00CE5A20" w:rsidRDefault="001624AA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 xml:space="preserve">No. </w:t>
            </w:r>
            <w:proofErr w:type="spellStart"/>
            <w:r w:rsidRPr="00CE5A20">
              <w:t>Pos</w:t>
            </w:r>
            <w:proofErr w:type="spellEnd"/>
            <w:r w:rsidRPr="00CE5A20">
              <w:t xml:space="preserve"> (%)</w:t>
            </w:r>
          </w:p>
        </w:tc>
        <w:tc>
          <w:tcPr>
            <w:tcW w:w="2381" w:type="dxa"/>
            <w:shd w:val="clear" w:color="auto" w:fill="auto"/>
          </w:tcPr>
          <w:p w14:paraId="0AC947B5" w14:textId="77777777" w:rsidR="001624AA" w:rsidRPr="00CE5A20" w:rsidRDefault="001624AA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>Odds ratio</w:t>
            </w:r>
          </w:p>
        </w:tc>
        <w:tc>
          <w:tcPr>
            <w:tcW w:w="1503" w:type="dxa"/>
            <w:shd w:val="clear" w:color="auto" w:fill="auto"/>
          </w:tcPr>
          <w:p w14:paraId="66D09829" w14:textId="77777777" w:rsidR="001624AA" w:rsidRPr="00CE5A20" w:rsidRDefault="001624AA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rPr>
                <w:i/>
              </w:rPr>
              <w:t xml:space="preserve">P </w:t>
            </w:r>
            <w:r w:rsidRPr="00CE5A20">
              <w:t>- value</w:t>
            </w:r>
          </w:p>
        </w:tc>
      </w:tr>
      <w:tr w:rsidR="001624AA" w:rsidRPr="00CE5A20" w14:paraId="56F87A41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14:paraId="652FD70D" w14:textId="77777777" w:rsidR="001624AA" w:rsidRPr="00CE5A20" w:rsidRDefault="001624AA" w:rsidP="003F7758">
            <w:pPr>
              <w:pStyle w:val="NoSpacing"/>
            </w:pPr>
            <w:r w:rsidRPr="00CE5A20">
              <w:t>Gender</w:t>
            </w:r>
          </w:p>
        </w:tc>
        <w:tc>
          <w:tcPr>
            <w:tcW w:w="1503" w:type="dxa"/>
            <w:shd w:val="clear" w:color="auto" w:fill="auto"/>
          </w:tcPr>
          <w:p w14:paraId="775A0A53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shd w:val="clear" w:color="auto" w:fill="auto"/>
          </w:tcPr>
          <w:p w14:paraId="544B14FA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shd w:val="clear" w:color="auto" w:fill="auto"/>
          </w:tcPr>
          <w:p w14:paraId="5F709A5A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shd w:val="clear" w:color="auto" w:fill="auto"/>
          </w:tcPr>
          <w:p w14:paraId="7DDE5F3C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4AA" w:rsidRPr="00CE5A20" w14:paraId="1B025654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14:paraId="1576FA64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Female</w:t>
            </w:r>
          </w:p>
        </w:tc>
        <w:tc>
          <w:tcPr>
            <w:tcW w:w="1503" w:type="dxa"/>
            <w:shd w:val="clear" w:color="auto" w:fill="auto"/>
          </w:tcPr>
          <w:p w14:paraId="10707B97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394 (69.1%)</w:t>
            </w:r>
          </w:p>
        </w:tc>
        <w:tc>
          <w:tcPr>
            <w:tcW w:w="1503" w:type="dxa"/>
            <w:shd w:val="clear" w:color="auto" w:fill="auto"/>
          </w:tcPr>
          <w:p w14:paraId="4641F83E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8 (4.6%)</w:t>
            </w:r>
          </w:p>
        </w:tc>
        <w:tc>
          <w:tcPr>
            <w:tcW w:w="2381" w:type="dxa"/>
            <w:shd w:val="clear" w:color="auto" w:fill="auto"/>
          </w:tcPr>
          <w:p w14:paraId="6BDD38B0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3" w:type="dxa"/>
            <w:shd w:val="clear" w:color="auto" w:fill="auto"/>
          </w:tcPr>
          <w:p w14:paraId="20D4B3CC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-</w:t>
            </w:r>
          </w:p>
        </w:tc>
      </w:tr>
      <w:tr w:rsidR="001624AA" w:rsidRPr="00CE5A20" w14:paraId="7FC0D6D7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14:paraId="43B6975A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Male</w:t>
            </w:r>
          </w:p>
        </w:tc>
        <w:tc>
          <w:tcPr>
            <w:tcW w:w="1503" w:type="dxa"/>
            <w:shd w:val="clear" w:color="auto" w:fill="auto"/>
          </w:tcPr>
          <w:p w14:paraId="4ED9326F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76 (30.9%)</w:t>
            </w:r>
          </w:p>
        </w:tc>
        <w:tc>
          <w:tcPr>
            <w:tcW w:w="1503" w:type="dxa"/>
            <w:shd w:val="clear" w:color="auto" w:fill="auto"/>
          </w:tcPr>
          <w:p w14:paraId="7D70A4E3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9 (12.5%)</w:t>
            </w:r>
          </w:p>
        </w:tc>
        <w:tc>
          <w:tcPr>
            <w:tcW w:w="2381" w:type="dxa"/>
            <w:shd w:val="clear" w:color="auto" w:fill="auto"/>
          </w:tcPr>
          <w:p w14:paraId="65728D20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3.01 (1.41 to 7.23)</w:t>
            </w:r>
          </w:p>
        </w:tc>
        <w:tc>
          <w:tcPr>
            <w:tcW w:w="1503" w:type="dxa"/>
            <w:shd w:val="clear" w:color="auto" w:fill="auto"/>
          </w:tcPr>
          <w:p w14:paraId="769CFDC8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007**</w:t>
            </w:r>
          </w:p>
        </w:tc>
      </w:tr>
      <w:tr w:rsidR="001624AA" w:rsidRPr="00CE5A20" w14:paraId="5E2E5764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4" w:space="0" w:color="000000"/>
            </w:tcBorders>
            <w:shd w:val="clear" w:color="auto" w:fill="auto"/>
          </w:tcPr>
          <w:p w14:paraId="23FEF99B" w14:textId="77777777" w:rsidR="001624AA" w:rsidRPr="00CE5A20" w:rsidRDefault="001624AA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</w:tcPr>
          <w:p w14:paraId="07BA80C2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70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</w:tcPr>
          <w:p w14:paraId="18EA56F7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7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shd w:val="clear" w:color="auto" w:fill="auto"/>
          </w:tcPr>
          <w:p w14:paraId="7116F5F4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</w:tcPr>
          <w:p w14:paraId="18E682A3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4AA" w:rsidRPr="00CE5A20" w14:paraId="0A6DACBD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000000"/>
            </w:tcBorders>
            <w:shd w:val="clear" w:color="auto" w:fill="auto"/>
          </w:tcPr>
          <w:p w14:paraId="32DB8FAA" w14:textId="77777777" w:rsidR="001624AA" w:rsidRPr="00CE5A20" w:rsidRDefault="001624AA" w:rsidP="003F7758">
            <w:pPr>
              <w:pStyle w:val="NoSpacing"/>
            </w:pPr>
            <w:r w:rsidRPr="00CE5A20">
              <w:t>Age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</w:tcPr>
          <w:p w14:paraId="2C233BA9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</w:tcPr>
          <w:p w14:paraId="5EB48022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shd w:val="clear" w:color="auto" w:fill="auto"/>
          </w:tcPr>
          <w:p w14:paraId="4DA48BF7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</w:tcPr>
          <w:p w14:paraId="3C9A66FC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4AA" w:rsidRPr="00CE5A20" w14:paraId="61ADB7B1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14:paraId="2C88844F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Up to 30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C48A6A4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52 (26.9%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A2D902F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9 (12.6%)</w:t>
            </w:r>
          </w:p>
        </w:tc>
        <w:tc>
          <w:tcPr>
            <w:tcW w:w="2381" w:type="dxa"/>
            <w:shd w:val="clear" w:color="auto" w:fill="auto"/>
          </w:tcPr>
          <w:p w14:paraId="2101342B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  <w:r>
              <w:t>1</w:t>
            </w:r>
          </w:p>
        </w:tc>
        <w:tc>
          <w:tcPr>
            <w:tcW w:w="1503" w:type="dxa"/>
            <w:shd w:val="clear" w:color="auto" w:fill="auto"/>
          </w:tcPr>
          <w:p w14:paraId="463B07F9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-</w:t>
            </w:r>
          </w:p>
        </w:tc>
      </w:tr>
      <w:tr w:rsidR="001624AA" w:rsidRPr="00CE5A20" w14:paraId="7C2B819B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14:paraId="606CF224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31 to 40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E923E0C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34 (23.7%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B632C92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8 (14.3%)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06B1D18E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22 (0.56 to 2.52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EC0F95E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607</w:t>
            </w:r>
            <w:r>
              <w:t>*</w:t>
            </w:r>
          </w:p>
        </w:tc>
      </w:tr>
      <w:tr w:rsidR="001624AA" w:rsidRPr="00CE5A20" w14:paraId="198C4A3C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14:paraId="2C181E42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&gt;40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44D82B3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79 (49.4%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C9BD3C3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9 (6.8%)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2117A54D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56 (0.27 to 1.16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32D3D10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116</w:t>
            </w:r>
            <w:r>
              <w:rPr>
                <w:vertAlign w:val="superscript"/>
              </w:rPr>
              <w:t>*</w:t>
            </w:r>
          </w:p>
        </w:tc>
      </w:tr>
      <w:tr w:rsidR="001624AA" w:rsidRPr="00CE5A20" w14:paraId="02DDAA25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4" w:space="0" w:color="000000"/>
            </w:tcBorders>
            <w:shd w:val="clear" w:color="auto" w:fill="auto"/>
          </w:tcPr>
          <w:p w14:paraId="360894D9" w14:textId="77777777" w:rsidR="001624AA" w:rsidRPr="00CE5A20" w:rsidRDefault="001624AA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</w:tcPr>
          <w:p w14:paraId="02431364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65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</w:tcPr>
          <w:p w14:paraId="624B8C89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6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shd w:val="clear" w:color="auto" w:fill="auto"/>
          </w:tcPr>
          <w:p w14:paraId="075B603B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</w:tcPr>
          <w:p w14:paraId="57877699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4AA" w:rsidRPr="00CE5A20" w14:paraId="4FD7760A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000000"/>
            </w:tcBorders>
            <w:shd w:val="clear" w:color="auto" w:fill="auto"/>
          </w:tcPr>
          <w:p w14:paraId="0CD509C3" w14:textId="77777777" w:rsidR="001624AA" w:rsidRPr="00CE5A20" w:rsidRDefault="001624AA" w:rsidP="003F7758">
            <w:pPr>
              <w:pStyle w:val="NoSpacing"/>
            </w:pPr>
            <w:r w:rsidRPr="00CE5A20">
              <w:t>Role on farm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</w:tcPr>
          <w:p w14:paraId="63E439C8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</w:tcPr>
          <w:p w14:paraId="4589AA7A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shd w:val="clear" w:color="auto" w:fill="auto"/>
          </w:tcPr>
          <w:p w14:paraId="4D5DEC67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</w:tcPr>
          <w:p w14:paraId="2742FC58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4AA" w:rsidRPr="00CE5A20" w14:paraId="0FC597F9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14:paraId="17D82EB5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Family of owner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B849DC2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317 (56.9%)</w:t>
            </w:r>
          </w:p>
        </w:tc>
        <w:tc>
          <w:tcPr>
            <w:tcW w:w="1503" w:type="dxa"/>
            <w:shd w:val="clear" w:color="auto" w:fill="auto"/>
          </w:tcPr>
          <w:p w14:paraId="09A50AAC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21 (6.6%)</w:t>
            </w:r>
          </w:p>
        </w:tc>
        <w:tc>
          <w:tcPr>
            <w:tcW w:w="2381" w:type="dxa"/>
            <w:shd w:val="clear" w:color="auto" w:fill="auto"/>
          </w:tcPr>
          <w:p w14:paraId="1B97313E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3" w:type="dxa"/>
            <w:shd w:val="clear" w:color="auto" w:fill="auto"/>
          </w:tcPr>
          <w:p w14:paraId="1248D950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4AA" w:rsidRPr="00CE5A20" w14:paraId="513FD8B8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14:paraId="2A63F0FE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Farm worker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7210954" w14:textId="77777777" w:rsidR="001624AA" w:rsidRPr="005C035F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35F">
              <w:t>111 (19.9%)</w:t>
            </w:r>
          </w:p>
        </w:tc>
        <w:tc>
          <w:tcPr>
            <w:tcW w:w="1503" w:type="dxa"/>
            <w:shd w:val="clear" w:color="auto" w:fill="auto"/>
          </w:tcPr>
          <w:p w14:paraId="296FB92D" w14:textId="77777777" w:rsidR="001624AA" w:rsidRPr="003973DA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2B5">
              <w:t>16 (14.2%)</w:t>
            </w:r>
          </w:p>
        </w:tc>
        <w:tc>
          <w:tcPr>
            <w:tcW w:w="2381" w:type="dxa"/>
            <w:shd w:val="clear" w:color="auto" w:fill="auto"/>
          </w:tcPr>
          <w:p w14:paraId="3E1FCF23" w14:textId="77777777" w:rsidR="001624AA" w:rsidRPr="009A5D31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D31">
              <w:t>2.18 (1.02 to 4.67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55A38BF" w14:textId="77777777" w:rsidR="001624AA" w:rsidRPr="00BB7E16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6315">
              <w:t>0.049**</w:t>
            </w:r>
          </w:p>
        </w:tc>
      </w:tr>
      <w:tr w:rsidR="001624AA" w:rsidRPr="00CE5A20" w14:paraId="744AA681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14:paraId="1969E2D0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Owner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E2F027C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29 (23.2%)</w:t>
            </w:r>
          </w:p>
        </w:tc>
        <w:tc>
          <w:tcPr>
            <w:tcW w:w="1503" w:type="dxa"/>
            <w:shd w:val="clear" w:color="auto" w:fill="auto"/>
          </w:tcPr>
          <w:p w14:paraId="3C7EF603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8 (13.7%)</w:t>
            </w:r>
          </w:p>
        </w:tc>
        <w:tc>
          <w:tcPr>
            <w:tcW w:w="2381" w:type="dxa"/>
            <w:shd w:val="clear" w:color="auto" w:fill="auto"/>
          </w:tcPr>
          <w:p w14:paraId="6DB095F2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2.37 (1.15 to 4.91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A756258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021**</w:t>
            </w:r>
          </w:p>
        </w:tc>
      </w:tr>
      <w:tr w:rsidR="001624AA" w:rsidRPr="00CE5A20" w14:paraId="1A393BF7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4" w:space="0" w:color="000000"/>
            </w:tcBorders>
            <w:shd w:val="clear" w:color="auto" w:fill="auto"/>
          </w:tcPr>
          <w:p w14:paraId="6EE28936" w14:textId="77777777" w:rsidR="001624AA" w:rsidRPr="00CE5A20" w:rsidRDefault="001624AA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</w:tcPr>
          <w:p w14:paraId="03B6E19E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7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</w:tcPr>
          <w:p w14:paraId="19FA2DC3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shd w:val="clear" w:color="auto" w:fill="auto"/>
          </w:tcPr>
          <w:p w14:paraId="2DBA50A2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</w:tcPr>
          <w:p w14:paraId="5FB41291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4AA" w:rsidRPr="00CE5A20" w14:paraId="21A13FD7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000000"/>
            </w:tcBorders>
            <w:shd w:val="clear" w:color="auto" w:fill="auto"/>
          </w:tcPr>
          <w:p w14:paraId="20BE2CCD" w14:textId="77777777" w:rsidR="001624AA" w:rsidRPr="00CE5A20" w:rsidRDefault="001624AA" w:rsidP="003F7758">
            <w:pPr>
              <w:pStyle w:val="NoSpacing"/>
            </w:pPr>
            <w:r>
              <w:t>Attended s</w:t>
            </w:r>
            <w:r w:rsidRPr="00CE5A20">
              <w:t>chool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C9858C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</w:tcPr>
          <w:p w14:paraId="601513DD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shd w:val="clear" w:color="auto" w:fill="auto"/>
          </w:tcPr>
          <w:p w14:paraId="23A7F47B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</w:tcPr>
          <w:p w14:paraId="7D5ADB70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4AA" w:rsidRPr="00CE5A20" w14:paraId="213971BF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21AE12A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No</w:t>
            </w:r>
          </w:p>
        </w:tc>
        <w:tc>
          <w:tcPr>
            <w:tcW w:w="1503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C3CDBBB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47 (26.2%)</w:t>
            </w:r>
          </w:p>
        </w:tc>
        <w:tc>
          <w:tcPr>
            <w:tcW w:w="150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65C655BF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0 (6.8%)</w:t>
            </w:r>
          </w:p>
        </w:tc>
        <w:tc>
          <w:tcPr>
            <w:tcW w:w="238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4D45ECD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62458CDA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4AA" w:rsidRPr="00CE5A20" w14:paraId="56053491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3CD6B1A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Yes</w:t>
            </w:r>
          </w:p>
        </w:tc>
        <w:tc>
          <w:tcPr>
            <w:tcW w:w="1503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A929F8E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15 (73.8%)</w:t>
            </w:r>
          </w:p>
        </w:tc>
        <w:tc>
          <w:tcPr>
            <w:tcW w:w="150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60005FF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5 (10.8%)</w:t>
            </w:r>
          </w:p>
        </w:tc>
        <w:tc>
          <w:tcPr>
            <w:tcW w:w="238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9F2C156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71 (0.84 to 3.82)</w:t>
            </w:r>
          </w:p>
        </w:tc>
        <w:tc>
          <w:tcPr>
            <w:tcW w:w="150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0EFAE7A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161</w:t>
            </w:r>
            <w:r>
              <w:t>*</w:t>
            </w:r>
          </w:p>
        </w:tc>
      </w:tr>
      <w:tr w:rsidR="001624AA" w:rsidRPr="00CE5A20" w14:paraId="03C66AE3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14:paraId="20BE8C00" w14:textId="77777777" w:rsidR="001624AA" w:rsidRPr="00CE5A20" w:rsidRDefault="001624AA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503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490D9000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62</w:t>
            </w:r>
          </w:p>
        </w:tc>
        <w:tc>
          <w:tcPr>
            <w:tcW w:w="1503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14:paraId="285A2C17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</w:t>
            </w:r>
          </w:p>
        </w:tc>
        <w:tc>
          <w:tcPr>
            <w:tcW w:w="238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14:paraId="265A2AE6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14:paraId="6C2C8A66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4AA" w:rsidRPr="00CE5A20" w14:paraId="30E6F107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000000"/>
            </w:tcBorders>
            <w:shd w:val="clear" w:color="auto" w:fill="auto"/>
          </w:tcPr>
          <w:p w14:paraId="6DFF3571" w14:textId="77777777" w:rsidR="001624AA" w:rsidRPr="00CE5A20" w:rsidRDefault="001624AA" w:rsidP="003F7758">
            <w:pPr>
              <w:pStyle w:val="NoSpacing"/>
            </w:pPr>
            <w:r w:rsidRPr="00CE5A20">
              <w:t>State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</w:tcPr>
          <w:p w14:paraId="72B22BFB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</w:tcPr>
          <w:p w14:paraId="384E26CF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shd w:val="clear" w:color="auto" w:fill="auto"/>
          </w:tcPr>
          <w:p w14:paraId="293398F6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</w:tcPr>
          <w:p w14:paraId="3B7FCCF7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4AA" w:rsidRPr="00CE5A20" w14:paraId="4EC475E5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6B97675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Punjab</w:t>
            </w:r>
          </w:p>
        </w:tc>
        <w:tc>
          <w:tcPr>
            <w:tcW w:w="1503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40222F9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470 (82.9%)</w:t>
            </w:r>
          </w:p>
        </w:tc>
        <w:tc>
          <w:tcPr>
            <w:tcW w:w="150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1047456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5 (15.5%)</w:t>
            </w:r>
          </w:p>
        </w:tc>
        <w:tc>
          <w:tcPr>
            <w:tcW w:w="238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2EFE4D4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82A6DD6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-</w:t>
            </w:r>
          </w:p>
        </w:tc>
      </w:tr>
      <w:tr w:rsidR="001624AA" w:rsidRPr="00CE5A20" w14:paraId="6A42EC85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1EBB326" w14:textId="77777777" w:rsidR="001624AA" w:rsidRPr="001D31E4" w:rsidRDefault="001624AA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Other</w:t>
            </w:r>
          </w:p>
        </w:tc>
        <w:tc>
          <w:tcPr>
            <w:tcW w:w="1503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2A44944B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97 (17.1%)</w:t>
            </w:r>
          </w:p>
        </w:tc>
        <w:tc>
          <w:tcPr>
            <w:tcW w:w="150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3F9D2C5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2 (8.9%)</w:t>
            </w:r>
          </w:p>
        </w:tc>
        <w:tc>
          <w:tcPr>
            <w:tcW w:w="238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2179B05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68 (0.32 to 1.50)</w:t>
            </w:r>
          </w:p>
        </w:tc>
        <w:tc>
          <w:tcPr>
            <w:tcW w:w="150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EA2E549" w14:textId="77777777" w:rsidR="001624AA" w:rsidRPr="00CE5A20" w:rsidRDefault="001624AA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315</w:t>
            </w:r>
          </w:p>
        </w:tc>
      </w:tr>
      <w:tr w:rsidR="001624AA" w:rsidRPr="00CE5A20" w14:paraId="2D57B5A6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14:paraId="2478A3B4" w14:textId="77777777" w:rsidR="001624AA" w:rsidRPr="00CE5A20" w:rsidRDefault="001624AA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432CEDC2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67</w:t>
            </w:r>
          </w:p>
        </w:tc>
        <w:tc>
          <w:tcPr>
            <w:tcW w:w="1503" w:type="dxa"/>
            <w:shd w:val="clear" w:color="auto" w:fill="auto"/>
          </w:tcPr>
          <w:p w14:paraId="2DA9FC40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7</w:t>
            </w:r>
          </w:p>
        </w:tc>
        <w:tc>
          <w:tcPr>
            <w:tcW w:w="2381" w:type="dxa"/>
            <w:shd w:val="clear" w:color="auto" w:fill="auto"/>
          </w:tcPr>
          <w:p w14:paraId="6D3EF5BE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shd w:val="clear" w:color="auto" w:fill="auto"/>
          </w:tcPr>
          <w:p w14:paraId="236679B4" w14:textId="77777777" w:rsidR="001624AA" w:rsidRPr="00CE5A20" w:rsidRDefault="001624AA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8E0712E" w14:textId="77777777" w:rsidR="001624AA" w:rsidRPr="00CE5A20" w:rsidRDefault="001624AA" w:rsidP="001624AA">
      <w:pPr>
        <w:rPr>
          <w:rFonts w:ascii="Helvetica" w:hAnsi="Helvetica"/>
          <w:sz w:val="18"/>
          <w:szCs w:val="18"/>
        </w:rPr>
      </w:pPr>
      <w:r w:rsidRPr="00CE5A20">
        <w:rPr>
          <w:rFonts w:ascii="Helvetica" w:hAnsi="Helvetica"/>
          <w:sz w:val="18"/>
          <w:szCs w:val="18"/>
        </w:rPr>
        <w:t xml:space="preserve">*Taken through to multivariate analysis, **significant at the </w:t>
      </w:r>
      <w:r w:rsidRPr="00CE5A20">
        <w:rPr>
          <w:rFonts w:ascii="Helvetica" w:hAnsi="Helvetica"/>
          <w:i/>
          <w:sz w:val="18"/>
          <w:szCs w:val="18"/>
        </w:rPr>
        <w:t xml:space="preserve">P </w:t>
      </w:r>
      <w:r w:rsidRPr="00CE5A20">
        <w:rPr>
          <w:rFonts w:ascii="Helvetica" w:hAnsi="Helvetica"/>
          <w:sz w:val="18"/>
          <w:szCs w:val="18"/>
        </w:rPr>
        <w:t>≤ 0.05 level</w:t>
      </w:r>
    </w:p>
    <w:p w14:paraId="3A0940C0" w14:textId="77777777" w:rsidR="00731104" w:rsidRPr="001624AA" w:rsidRDefault="00731104">
      <w:pPr>
        <w:rPr>
          <w:b/>
          <w:bCs/>
        </w:rPr>
      </w:pPr>
    </w:p>
    <w:sectPr w:rsidR="00731104" w:rsidRPr="001624AA" w:rsidSect="00E920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4AA"/>
    <w:rsid w:val="00012A63"/>
    <w:rsid w:val="00032494"/>
    <w:rsid w:val="000345AA"/>
    <w:rsid w:val="000501C9"/>
    <w:rsid w:val="000566AA"/>
    <w:rsid w:val="00061432"/>
    <w:rsid w:val="000A33EB"/>
    <w:rsid w:val="000A3EB0"/>
    <w:rsid w:val="000C24E8"/>
    <w:rsid w:val="000D1F9E"/>
    <w:rsid w:val="000E174F"/>
    <w:rsid w:val="000F66D5"/>
    <w:rsid w:val="00122BC8"/>
    <w:rsid w:val="00125091"/>
    <w:rsid w:val="001624AA"/>
    <w:rsid w:val="001B70A8"/>
    <w:rsid w:val="001C5D60"/>
    <w:rsid w:val="001F3CFF"/>
    <w:rsid w:val="00290771"/>
    <w:rsid w:val="00293781"/>
    <w:rsid w:val="002B13CC"/>
    <w:rsid w:val="002F1F6C"/>
    <w:rsid w:val="003260F9"/>
    <w:rsid w:val="00331726"/>
    <w:rsid w:val="00332946"/>
    <w:rsid w:val="00334858"/>
    <w:rsid w:val="00344982"/>
    <w:rsid w:val="003464C8"/>
    <w:rsid w:val="003466A6"/>
    <w:rsid w:val="00377F4B"/>
    <w:rsid w:val="00385ACA"/>
    <w:rsid w:val="003B69FA"/>
    <w:rsid w:val="003B6B27"/>
    <w:rsid w:val="003E1B4F"/>
    <w:rsid w:val="00435819"/>
    <w:rsid w:val="00450281"/>
    <w:rsid w:val="004564F8"/>
    <w:rsid w:val="00475061"/>
    <w:rsid w:val="004A55D0"/>
    <w:rsid w:val="004F244F"/>
    <w:rsid w:val="005021FD"/>
    <w:rsid w:val="005545CC"/>
    <w:rsid w:val="00572061"/>
    <w:rsid w:val="00573E36"/>
    <w:rsid w:val="005825C1"/>
    <w:rsid w:val="00591071"/>
    <w:rsid w:val="005F0441"/>
    <w:rsid w:val="006176BC"/>
    <w:rsid w:val="0063630B"/>
    <w:rsid w:val="00644600"/>
    <w:rsid w:val="00645F8D"/>
    <w:rsid w:val="0065363F"/>
    <w:rsid w:val="0067308C"/>
    <w:rsid w:val="006956F7"/>
    <w:rsid w:val="006B295B"/>
    <w:rsid w:val="006E64B8"/>
    <w:rsid w:val="006F13CB"/>
    <w:rsid w:val="006F562C"/>
    <w:rsid w:val="00707713"/>
    <w:rsid w:val="00712103"/>
    <w:rsid w:val="00722EE3"/>
    <w:rsid w:val="00731104"/>
    <w:rsid w:val="00732801"/>
    <w:rsid w:val="007419D3"/>
    <w:rsid w:val="00750AE0"/>
    <w:rsid w:val="00797D99"/>
    <w:rsid w:val="007D7081"/>
    <w:rsid w:val="0081199A"/>
    <w:rsid w:val="008472EE"/>
    <w:rsid w:val="008503E7"/>
    <w:rsid w:val="00877F4F"/>
    <w:rsid w:val="008A2585"/>
    <w:rsid w:val="008A7EEB"/>
    <w:rsid w:val="008D3D97"/>
    <w:rsid w:val="008D6350"/>
    <w:rsid w:val="00967C7E"/>
    <w:rsid w:val="009723D8"/>
    <w:rsid w:val="009724DB"/>
    <w:rsid w:val="009852D5"/>
    <w:rsid w:val="009B4397"/>
    <w:rsid w:val="009B5DAD"/>
    <w:rsid w:val="009C26D6"/>
    <w:rsid w:val="009E3246"/>
    <w:rsid w:val="009E4DF4"/>
    <w:rsid w:val="009F3200"/>
    <w:rsid w:val="00A0673A"/>
    <w:rsid w:val="00A12296"/>
    <w:rsid w:val="00A572BA"/>
    <w:rsid w:val="00AF39F4"/>
    <w:rsid w:val="00B666B0"/>
    <w:rsid w:val="00B77A88"/>
    <w:rsid w:val="00BC74D8"/>
    <w:rsid w:val="00BD0D3C"/>
    <w:rsid w:val="00BE1176"/>
    <w:rsid w:val="00BF63C1"/>
    <w:rsid w:val="00C04B8D"/>
    <w:rsid w:val="00C25EFF"/>
    <w:rsid w:val="00C46FD1"/>
    <w:rsid w:val="00C53DE1"/>
    <w:rsid w:val="00C616C4"/>
    <w:rsid w:val="00C64FDA"/>
    <w:rsid w:val="00CA43F1"/>
    <w:rsid w:val="00CB2A2E"/>
    <w:rsid w:val="00CB717C"/>
    <w:rsid w:val="00CC533A"/>
    <w:rsid w:val="00CD59E5"/>
    <w:rsid w:val="00CE3B63"/>
    <w:rsid w:val="00CF0E3B"/>
    <w:rsid w:val="00D14EE6"/>
    <w:rsid w:val="00D34E96"/>
    <w:rsid w:val="00D35ACD"/>
    <w:rsid w:val="00D4106F"/>
    <w:rsid w:val="00D51DB4"/>
    <w:rsid w:val="00D8747E"/>
    <w:rsid w:val="00D977F0"/>
    <w:rsid w:val="00DA03A1"/>
    <w:rsid w:val="00DA7E8B"/>
    <w:rsid w:val="00DF22F2"/>
    <w:rsid w:val="00E0199D"/>
    <w:rsid w:val="00E06036"/>
    <w:rsid w:val="00E13EF4"/>
    <w:rsid w:val="00E43A3F"/>
    <w:rsid w:val="00E4432C"/>
    <w:rsid w:val="00E920FF"/>
    <w:rsid w:val="00EC45A1"/>
    <w:rsid w:val="00ED476F"/>
    <w:rsid w:val="00EE02A4"/>
    <w:rsid w:val="00EE2A45"/>
    <w:rsid w:val="00EF3F8E"/>
    <w:rsid w:val="00EF656B"/>
    <w:rsid w:val="00F0107F"/>
    <w:rsid w:val="00F01C29"/>
    <w:rsid w:val="00F47439"/>
    <w:rsid w:val="00F5065D"/>
    <w:rsid w:val="00FA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6EC50"/>
  <w15:chartTrackingRefBased/>
  <w15:docId w15:val="{FE9BBD1D-6E2A-504A-A290-2B1E34BF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4AA"/>
    <w:pPr>
      <w:spacing w:after="160" w:line="360" w:lineRule="auto"/>
      <w:jc w:val="both"/>
    </w:pPr>
    <w:rPr>
      <w:rFonts w:ascii="Constantia" w:hAnsi="Constant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24AA"/>
    <w:pPr>
      <w:spacing w:after="200" w:line="240" w:lineRule="auto"/>
    </w:pPr>
    <w:rPr>
      <w:rFonts w:ascii="Helvetica" w:hAnsi="Helvetica"/>
      <w:i/>
      <w:iCs/>
      <w:sz w:val="20"/>
      <w:szCs w:val="20"/>
    </w:rPr>
  </w:style>
  <w:style w:type="paragraph" w:styleId="NoSpacing">
    <w:name w:val="No Spacing"/>
    <w:basedOn w:val="Normal"/>
    <w:uiPriority w:val="1"/>
    <w:qFormat/>
    <w:rsid w:val="001624AA"/>
    <w:pPr>
      <w:spacing w:after="0" w:line="276" w:lineRule="auto"/>
    </w:pPr>
    <w:rPr>
      <w:rFonts w:ascii="Helvetica" w:hAnsi="Helvetica"/>
      <w:sz w:val="19"/>
      <w:szCs w:val="19"/>
    </w:rPr>
  </w:style>
  <w:style w:type="table" w:customStyle="1" w:styleId="ListTable6Colorful1">
    <w:name w:val="List Table 6 Colorful1"/>
    <w:basedOn w:val="TableNormal"/>
    <w:uiPriority w:val="51"/>
    <w:rsid w:val="001624AA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, Hannah</dc:creator>
  <cp:keywords/>
  <dc:description/>
  <cp:lastModifiedBy>Holt, Hannah</cp:lastModifiedBy>
  <cp:revision>1</cp:revision>
  <dcterms:created xsi:type="dcterms:W3CDTF">2021-01-25T12:59:00Z</dcterms:created>
  <dcterms:modified xsi:type="dcterms:W3CDTF">2021-01-25T13:02:00Z</dcterms:modified>
</cp:coreProperties>
</file>